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3872B" w14:textId="77777777" w:rsidR="00407222" w:rsidRPr="00F545CC" w:rsidRDefault="00407222" w:rsidP="0040722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45CC">
        <w:rPr>
          <w:rFonts w:ascii="Times New Roman" w:hAnsi="Times New Roman" w:cs="Times New Roman"/>
          <w:b/>
          <w:sz w:val="24"/>
          <w:szCs w:val="24"/>
          <w:lang w:val="en-US"/>
        </w:rPr>
        <w:t>Supplementary material:</w:t>
      </w:r>
      <w:bookmarkStart w:id="0" w:name="_GoBack"/>
      <w:bookmarkEnd w:id="0"/>
    </w:p>
    <w:p w14:paraId="2D93872C" w14:textId="77777777" w:rsidR="00407222" w:rsidRPr="00F545CC" w:rsidRDefault="00407222" w:rsidP="004072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For T lymphocyte immunophenotyping, two flow cytometer panels were designed. For the first panel PBMCs were thawed, washed with PBS containing 3% of Bovine Serum Albumin (BSA) (Millipore) and stained for 30 minutes with LIVE/DEAD fixable Aqua Blue Dead Cell Stain (Life Technologies, CA, USA) for viability, and the surface antibodies CD56-CD19-CD14-BV510 (CD56 clone NCAM16.2; CD19 clone SJ25C1 and CD14 clone MOP9), CD3-PerCP-Cy5.5 (clone SK7) (BD Biosciences, San Diego, CA) and CD8-PB (clone RPA-T8; </w:t>
      </w:r>
      <w:proofErr w:type="spellStart"/>
      <w:r w:rsidRPr="00F545CC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F545CC">
        <w:rPr>
          <w:rFonts w:ascii="Times New Roman" w:hAnsi="Times New Roman" w:cs="Times New Roman"/>
          <w:sz w:val="24"/>
          <w:szCs w:val="24"/>
          <w:lang w:val="en-US"/>
        </w:rPr>
        <w:t>, San Diego, CA) for lineage, CD45RA-ECD (clone 2H4), CD127-PeCy7 (clone R34.34), HLA-DR-APC (clone GRB-1) (Beckman Coulter), CD38-FITC (clone HB7), CD69-APC-R700 (clone FN50) (BD Biosciences) for maturation, survival and activation.</w:t>
      </w:r>
    </w:p>
    <w:p w14:paraId="2D93872D" w14:textId="263B9304" w:rsidR="00407222" w:rsidRPr="00F545CC" w:rsidRDefault="00407222" w:rsidP="004072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45CC">
        <w:rPr>
          <w:rFonts w:ascii="Times New Roman" w:hAnsi="Times New Roman" w:cs="Times New Roman"/>
          <w:sz w:val="24"/>
          <w:szCs w:val="24"/>
          <w:lang w:val="en-US"/>
        </w:rPr>
        <w:t>The second panel for T lymphocyte included: LIVE/DEAD fixable Aqua Blue Dead Cell Stain for viability, CD56-CD19-CD14-BV510 (CD56 clone NCAM16.2; CD19 clone SJ25C1 and CD14 clone MOP9), CD3-APC-Cy7 (clone SK7) and CD4-APC-R700 (clone RPA-T4, BD Biosciences) for lineage, CD45RA-ECD (clone 2H4; Beckman Coulter) and CD27-PerCP-Cy5.5 (clone M-T271, BD, Biosciences) for maturation, CD57-FITC (clone NC1; Beckman Coulter) for senescence and TIM-3-PE (clone 7D3), PD-1 (clone EH12.1) (BD Biosciences), LAG-3-Pe-Cy7 (clone 7H2C65) and TIGIT-AF647 (clone A15153G) (</w:t>
      </w:r>
      <w:proofErr w:type="spellStart"/>
      <w:r w:rsidRPr="00F545CC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F545CC">
        <w:rPr>
          <w:rFonts w:ascii="Times New Roman" w:hAnsi="Times New Roman" w:cs="Times New Roman"/>
          <w:sz w:val="24"/>
          <w:szCs w:val="24"/>
          <w:lang w:val="en-US"/>
        </w:rPr>
        <w:t>), for exhaustion. Lymphocytes were defined as viable cells having low forward/side scatter and expressing CD3, and/or no CD4, but not CD19, CD14 and CD56. Isotypes controls were included for CD57, TIM-3, LAG-3, TIGIT and PD-1 (</w:t>
      </w:r>
      <w:r w:rsidRPr="00F545CC">
        <w:rPr>
          <w:rFonts w:ascii="Times New Roman" w:hAnsi="Times New Roman" w:cs="Times New Roman"/>
          <w:b/>
          <w:sz w:val="24"/>
          <w:szCs w:val="24"/>
          <w:lang w:val="en-US"/>
        </w:rPr>
        <w:t>Supplementary figure 1 A-B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D93872E" w14:textId="29ED81AA" w:rsidR="00407222" w:rsidRPr="00F545CC" w:rsidRDefault="00407222" w:rsidP="004072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The NK immunophenotyping included: LIVE/DEAD fixable Aqua Blue Dead Cell Stain for viability, CD3-CD19-CD14-BV510 (CD3 clone SK7; CD19 clone SJ25C1 and CD14 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lone MOP9), CD56-APC-Cy7 (clone NCAM16.2), CD16-PerCP-Cy5.5 (clone 3G8) for NK subsets identification (BD Biosciences) and CD57-FITC (clone NC1), HLA-DR-APC (clone GRB-1) (Beckman Coulter), TIM-3-PE (clone 7D3), NKG2D-PECF594 (clone 1D11), CD69-APC-R700 (clone FN50), NKG2A-BV421 (clone 131411) (BD Biosciences) and NKp30-PE-Cy7 (clone P30-15; </w:t>
      </w:r>
      <w:proofErr w:type="spellStart"/>
      <w:r w:rsidRPr="00F545CC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), for </w:t>
      </w:r>
      <w:r w:rsidR="00065576" w:rsidRPr="00F545CC">
        <w:rPr>
          <w:rFonts w:ascii="Times New Roman" w:hAnsi="Times New Roman" w:cs="Times New Roman"/>
          <w:sz w:val="24"/>
          <w:szCs w:val="24"/>
          <w:lang w:val="en-US"/>
        </w:rPr>
        <w:t>activation, cytotoxic activity, maturation and activating and inhibiting receptor expression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>. To identify NK cell, viable cells, negative for CD3, CD14 and CD19 were classified according to the expression of CD56 and CD16: CD56</w:t>
      </w:r>
      <w:r w:rsidRPr="00F545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gh</w:t>
      </w:r>
      <w:r w:rsidR="002068DB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>CD56</w:t>
      </w:r>
      <w:r w:rsidRPr="00F545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m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that includes CD16</w:t>
      </w:r>
      <w:r w:rsidRPr="00F545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gh</w:t>
      </w:r>
      <w:r w:rsidR="002068DB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subset, and CD56</w:t>
      </w:r>
      <w:r w:rsidR="002068DB" w:rsidRPr="00F545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eg</w:t>
      </w:r>
      <w:r w:rsidR="002068DB" w:rsidRPr="00F545CC">
        <w:rPr>
          <w:rFonts w:ascii="Times New Roman" w:hAnsi="Times New Roman" w:cs="Times New Roman"/>
          <w:sz w:val="24"/>
          <w:szCs w:val="24"/>
          <w:lang w:val="en-US"/>
        </w:rPr>
        <w:t>CD16+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>. Isotype controls were included for TIM-3, NKG2D, NKG2A, NKp30 and CD69 (</w:t>
      </w:r>
      <w:r w:rsidR="00D537BB" w:rsidRPr="00F545CC">
        <w:rPr>
          <w:rFonts w:ascii="Times New Roman" w:hAnsi="Times New Roman" w:cs="Times New Roman"/>
          <w:b/>
          <w:sz w:val="24"/>
          <w:szCs w:val="24"/>
          <w:lang w:val="en-US"/>
        </w:rPr>
        <w:t>Sup</w:t>
      </w:r>
      <w:r w:rsidR="00C32B1B" w:rsidRPr="00F545CC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D537BB" w:rsidRPr="00F545CC">
        <w:rPr>
          <w:rFonts w:ascii="Times New Roman" w:hAnsi="Times New Roman" w:cs="Times New Roman"/>
          <w:b/>
          <w:sz w:val="24"/>
          <w:szCs w:val="24"/>
          <w:lang w:val="en-US"/>
        </w:rPr>
        <w:t>lementary figure 2 A-B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D93872F" w14:textId="77777777" w:rsidR="00407222" w:rsidRPr="00F545CC" w:rsidRDefault="00407222" w:rsidP="004072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Acquisition was carried out in a </w:t>
      </w:r>
      <w:proofErr w:type="spellStart"/>
      <w:r w:rsidRPr="00F545CC">
        <w:rPr>
          <w:rFonts w:ascii="Times New Roman" w:hAnsi="Times New Roman" w:cs="Times New Roman"/>
          <w:sz w:val="24"/>
          <w:szCs w:val="24"/>
          <w:lang w:val="en-US"/>
        </w:rPr>
        <w:t>Gal</w:t>
      </w:r>
      <w:r w:rsidR="005F0A8D" w:rsidRPr="00F545CC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>ios</w:t>
      </w:r>
      <w:proofErr w:type="spellEnd"/>
      <w:r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flow cytometer (Beckman Coulter). Before acquisition, cells were fixed with 4% PFA. At least 1 million events were acquired for each condition.</w:t>
      </w:r>
    </w:p>
    <w:p w14:paraId="2D938730" w14:textId="3896380B" w:rsidR="007C3A90" w:rsidRPr="00F545CC" w:rsidRDefault="00407222" w:rsidP="004072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OLE_LINK4"/>
      <w:r w:rsidRPr="00F545CC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Schematic diagram of lymphocyte gating strategy of a healthy donor.</w:t>
      </w:r>
      <w:bookmarkEnd w:id="1"/>
      <w:r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Lymphocyte gate strategy</w:t>
      </w:r>
      <w:r w:rsidR="007B11BB" w:rsidRPr="00F545CC">
        <w:rPr>
          <w:rFonts w:ascii="Times New Roman" w:hAnsi="Times New Roman" w:cs="Times New Roman"/>
          <w:sz w:val="24"/>
          <w:szCs w:val="24"/>
          <w:lang w:val="en-US"/>
        </w:rPr>
        <w:t>, co-expression of CD38 and HLA-DR and memory subset distribution based on CD27 and CD45RA expression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11BB" w:rsidRPr="00F545CC">
        <w:rPr>
          <w:rFonts w:ascii="Times New Roman" w:hAnsi="Times New Roman" w:cs="Times New Roman"/>
          <w:sz w:val="24"/>
          <w:szCs w:val="24"/>
          <w:lang w:val="en-US"/>
        </w:rPr>
        <w:t>(A). H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istogram representation of </w:t>
      </w:r>
      <w:r w:rsidR="007B11BB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activation, 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>senescence and exhau</w:t>
      </w:r>
      <w:r w:rsidR="00273971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stion markers expression on CD8 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73971" w:rsidRPr="00F545C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cells (blue) compared to each isotype control (red). </w:t>
      </w:r>
    </w:p>
    <w:p w14:paraId="2D938731" w14:textId="179427C2" w:rsidR="00407222" w:rsidRPr="00F545CC" w:rsidRDefault="007C3A90" w:rsidP="004072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45CC">
        <w:rPr>
          <w:rFonts w:ascii="Times New Roman" w:hAnsi="Times New Roman" w:cs="Times New Roman"/>
          <w:b/>
          <w:sz w:val="24"/>
          <w:szCs w:val="24"/>
          <w:lang w:val="en-US"/>
        </w:rPr>
        <w:t>Supplementary figure 2.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31B2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NK </w:t>
      </w:r>
      <w:r w:rsidR="00C32B1B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cells </w:t>
      </w:r>
      <w:r w:rsidR="002031B2" w:rsidRPr="00F545CC">
        <w:rPr>
          <w:rFonts w:ascii="Times New Roman" w:hAnsi="Times New Roman" w:cs="Times New Roman"/>
          <w:sz w:val="24"/>
          <w:szCs w:val="24"/>
          <w:lang w:val="en-US"/>
        </w:rPr>
        <w:t>and subset gate strategy (A</w:t>
      </w:r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>) and histogram representation of markers expression on CD56+CD16</w:t>
      </w:r>
      <w:r w:rsidR="00407222" w:rsidRPr="00F545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gh</w:t>
      </w:r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subset (blue) compared </w:t>
      </w:r>
      <w:r w:rsidR="002031B2" w:rsidRPr="00F545CC">
        <w:rPr>
          <w:rFonts w:ascii="Times New Roman" w:hAnsi="Times New Roman" w:cs="Times New Roman"/>
          <w:sz w:val="24"/>
          <w:szCs w:val="24"/>
          <w:lang w:val="en-US"/>
        </w:rPr>
        <w:t>to each isotype control (red) (B</w:t>
      </w:r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D938732" w14:textId="77777777" w:rsidR="00CA1A3D" w:rsidRPr="00F545CC" w:rsidRDefault="00CA1A3D" w:rsidP="0040722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545CC">
        <w:rPr>
          <w:rFonts w:ascii="Times New Roman" w:hAnsi="Times New Roman" w:cs="Times New Roman"/>
          <w:b/>
          <w:sz w:val="24"/>
          <w:szCs w:val="24"/>
          <w:lang w:val="en-US"/>
        </w:rPr>
        <w:t>Supplementary figure 3.</w:t>
      </w:r>
      <w:r w:rsidR="00E4689A" w:rsidRPr="00F545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2" w:name="bookmark=id.1fob9te" w:colFirst="0" w:colLast="0"/>
      <w:bookmarkEnd w:id="2"/>
      <w:r w:rsidR="00E4689A" w:rsidRPr="00F545CC">
        <w:rPr>
          <w:rFonts w:ascii="Times New Roman" w:hAnsi="Times New Roman" w:cs="Times New Roman"/>
          <w:sz w:val="24"/>
          <w:szCs w:val="24"/>
          <w:lang w:val="en-US"/>
        </w:rPr>
        <w:t>Activation and m</w:t>
      </w:r>
      <w:r w:rsidR="00E4689A" w:rsidRPr="00F545CC">
        <w:rPr>
          <w:rFonts w:ascii="Times New Roman" w:eastAsia="Times New Roman" w:hAnsi="Times New Roman" w:cs="Times New Roman"/>
          <w:sz w:val="24"/>
          <w:szCs w:val="24"/>
          <w:lang w:val="en-US"/>
        </w:rPr>
        <w:t>aturation profile on CD8-Tcells. Differences in activation markers (A-C) and IL-7 receptor</w:t>
      </w:r>
      <w:r w:rsidR="00273971" w:rsidRPr="00F545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rker, CD127 (D) on total CD8 </w:t>
      </w:r>
      <w:r w:rsidR="00E4689A" w:rsidRPr="00F545CC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="00273971" w:rsidRPr="00F545CC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E4689A" w:rsidRPr="00F545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ells. </w:t>
      </w:r>
      <w:r w:rsidR="00E4689A" w:rsidRPr="00F545C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Representation of CD8</w:t>
      </w:r>
      <w:r w:rsidR="00273971" w:rsidRPr="00F545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-</w:t>
      </w:r>
      <w:r w:rsidR="00E4689A" w:rsidRPr="00F545CC">
        <w:rPr>
          <w:rFonts w:ascii="Times New Roman" w:eastAsia="Times New Roman" w:hAnsi="Times New Roman" w:cs="Times New Roman"/>
          <w:sz w:val="24"/>
          <w:szCs w:val="24"/>
          <w:lang w:val="en-US"/>
        </w:rPr>
        <w:t>cell memory subsets distribution (E).</w:t>
      </w:r>
      <w:r w:rsidR="00E4689A" w:rsidRPr="00F545C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E4689A" w:rsidRPr="00F545CC">
        <w:rPr>
          <w:rFonts w:ascii="Times New Roman" w:eastAsia="Times New Roman" w:hAnsi="Times New Roman" w:cs="Times New Roman"/>
          <w:sz w:val="24"/>
          <w:szCs w:val="24"/>
          <w:lang w:val="en-US"/>
        </w:rPr>
        <w:t>Mann-Whitney U-test was used to compare groups.</w:t>
      </w:r>
    </w:p>
    <w:p w14:paraId="2D938733" w14:textId="074B2917" w:rsidR="00E4689A" w:rsidRPr="00F545CC" w:rsidRDefault="00E4689A" w:rsidP="00E4689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F545C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HIV= group of </w:t>
      </w:r>
      <w:r w:rsidR="003C7E20" w:rsidRPr="00F545C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youths with vertically acquired </w:t>
      </w:r>
      <w:r w:rsidRPr="00F545C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IV</w:t>
      </w:r>
    </w:p>
    <w:p w14:paraId="2D938734" w14:textId="77777777" w:rsidR="00E4689A" w:rsidRPr="00F545CC" w:rsidRDefault="00E4689A" w:rsidP="0040722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45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D= </w:t>
      </w:r>
      <w:proofErr w:type="spellStart"/>
      <w:r w:rsidRPr="00F545CC">
        <w:rPr>
          <w:rFonts w:ascii="Times New Roman" w:eastAsia="Times New Roman" w:hAnsi="Times New Roman" w:cs="Times New Roman"/>
          <w:color w:val="000000"/>
          <w:sz w:val="24"/>
          <w:szCs w:val="24"/>
        </w:rPr>
        <w:t>group</w:t>
      </w:r>
      <w:proofErr w:type="spellEnd"/>
      <w:r w:rsidRPr="00F545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F545CC">
        <w:rPr>
          <w:rFonts w:ascii="Times New Roman" w:eastAsia="Times New Roman" w:hAnsi="Times New Roman" w:cs="Times New Roman"/>
          <w:color w:val="000000"/>
          <w:sz w:val="24"/>
          <w:szCs w:val="24"/>
        </w:rPr>
        <w:t>healthy</w:t>
      </w:r>
      <w:proofErr w:type="spellEnd"/>
      <w:r w:rsidRPr="00F545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545CC">
        <w:rPr>
          <w:rFonts w:ascii="Times New Roman" w:eastAsia="Times New Roman" w:hAnsi="Times New Roman" w:cs="Times New Roman"/>
          <w:color w:val="000000"/>
          <w:sz w:val="24"/>
          <w:szCs w:val="24"/>
        </w:rPr>
        <w:t>donors</w:t>
      </w:r>
      <w:proofErr w:type="spellEnd"/>
    </w:p>
    <w:p w14:paraId="2D938735" w14:textId="353BD8A4" w:rsidR="00A40FB5" w:rsidRPr="00CE18B8" w:rsidRDefault="00CE18B8" w:rsidP="00407222">
      <w:pPr>
        <w:spacing w:line="480" w:lineRule="auto"/>
        <w:jc w:val="both"/>
        <w:rPr>
          <w:lang w:val="en-US"/>
        </w:rPr>
      </w:pPr>
      <w:r w:rsidRPr="00F545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gure 4</w:t>
      </w:r>
      <w:r w:rsidR="00407222" w:rsidRPr="00F545C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NK activation and exhaustion markers correlations with the time under </w:t>
      </w:r>
      <w:proofErr w:type="spellStart"/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>cART</w:t>
      </w:r>
      <w:proofErr w:type="spellEnd"/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37F48" w:rsidRPr="00F545C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>adir</w:t>
      </w:r>
      <w:r w:rsidR="00E37F48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CD4</w:t>
      </w:r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. Time under </w:t>
      </w:r>
      <w:proofErr w:type="spellStart"/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>cART</w:t>
      </w:r>
      <w:proofErr w:type="spellEnd"/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(years) </w:t>
      </w:r>
      <w:r w:rsidR="00E37F48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correlations </w:t>
      </w:r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>with the of HLA-DR, NKG2D and NKp30 expression in CD16</w:t>
      </w:r>
      <w:r w:rsidR="00407222" w:rsidRPr="00F545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gh</w:t>
      </w:r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NK subset (A-C) and nadir CD4 counts (cells/mm</w:t>
      </w:r>
      <w:r w:rsidR="00407222" w:rsidRPr="00F545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35BE1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7F48" w:rsidRPr="00F545CC">
        <w:rPr>
          <w:rFonts w:ascii="Times New Roman" w:hAnsi="Times New Roman" w:cs="Times New Roman"/>
          <w:sz w:val="24"/>
          <w:szCs w:val="24"/>
          <w:lang w:val="en-US"/>
        </w:rPr>
        <w:t>correlations</w:t>
      </w:r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 with CD69, NKG2D and TIM-3 expression in CD56high NK subset </w:t>
      </w:r>
      <w:r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(D-F) and CD69 expression in CD56negCD16+ NK subset (G) </w:t>
      </w:r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060914" w:rsidRPr="00F545C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youths with vertically acquired HIV</w:t>
      </w:r>
      <w:r w:rsidR="00407222" w:rsidRPr="00F545CC">
        <w:rPr>
          <w:rFonts w:ascii="Times New Roman" w:hAnsi="Times New Roman" w:cs="Times New Roman"/>
          <w:sz w:val="24"/>
          <w:szCs w:val="24"/>
          <w:lang w:val="en-US"/>
        </w:rPr>
        <w:t>. The Spearman ρ correlation coefficient test was used.</w:t>
      </w:r>
    </w:p>
    <w:sectPr w:rsidR="00A40FB5" w:rsidRPr="00CE18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600E15"/>
    <w:multiLevelType w:val="multilevel"/>
    <w:tmpl w:val="F70041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BC5"/>
    <w:rsid w:val="0005189E"/>
    <w:rsid w:val="00060914"/>
    <w:rsid w:val="00065576"/>
    <w:rsid w:val="000A0044"/>
    <w:rsid w:val="000D4624"/>
    <w:rsid w:val="000E7411"/>
    <w:rsid w:val="002031B2"/>
    <w:rsid w:val="002068DB"/>
    <w:rsid w:val="00243374"/>
    <w:rsid w:val="00273971"/>
    <w:rsid w:val="002F4BC3"/>
    <w:rsid w:val="00335BE1"/>
    <w:rsid w:val="00361FDC"/>
    <w:rsid w:val="003C7E20"/>
    <w:rsid w:val="003E6253"/>
    <w:rsid w:val="0040171F"/>
    <w:rsid w:val="00407222"/>
    <w:rsid w:val="00530BC5"/>
    <w:rsid w:val="005F0A8D"/>
    <w:rsid w:val="007A1E2B"/>
    <w:rsid w:val="007B11BB"/>
    <w:rsid w:val="007C3A90"/>
    <w:rsid w:val="00811FCB"/>
    <w:rsid w:val="009120F0"/>
    <w:rsid w:val="0094517B"/>
    <w:rsid w:val="00A40FB5"/>
    <w:rsid w:val="00A66F94"/>
    <w:rsid w:val="00AC4F45"/>
    <w:rsid w:val="00AF0010"/>
    <w:rsid w:val="00C21F84"/>
    <w:rsid w:val="00C32B1B"/>
    <w:rsid w:val="00CA1A3D"/>
    <w:rsid w:val="00CE18B8"/>
    <w:rsid w:val="00D537BB"/>
    <w:rsid w:val="00E37F48"/>
    <w:rsid w:val="00E4689A"/>
    <w:rsid w:val="00F545CC"/>
    <w:rsid w:val="00FA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3872B"/>
  <w15:docId w15:val="{BB22BF78-6AE3-43D5-8DFE-55805BFA2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22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9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B1-HGUGM</dc:creator>
  <cp:keywords/>
  <dc:description/>
  <cp:lastModifiedBy>Carrasco Garcia.Itziar</cp:lastModifiedBy>
  <cp:revision>2</cp:revision>
  <dcterms:created xsi:type="dcterms:W3CDTF">2021-06-02T12:36:00Z</dcterms:created>
  <dcterms:modified xsi:type="dcterms:W3CDTF">2021-06-02T12:36:00Z</dcterms:modified>
</cp:coreProperties>
</file>